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/>
          <w:b/>
        </w:rPr>
      </w:pPr>
      <w:r>
        <w:rPr>
          <w:b/>
        </w:rPr>
        <w:t>Austrian Educational Needs Assessment Tool</w:t>
      </w:r>
    </w:p>
    <w:p>
      <w:pPr>
        <w:pStyle w:val="Heading"/>
        <w:rPr>
          <w:lang w:val="de-DE"/>
        </w:rPr>
      </w:pPr>
      <w:r>
        <w:rPr>
          <w:b/>
          <w:lang w:val="de-DE"/>
        </w:rPr>
        <w:t>Fragebogen für den Informationsbedarf bei rheumatischen Erkrankungen (OENAT)</w:t>
      </w:r>
    </w:p>
    <w:p>
      <w:pPr>
        <w:pStyle w:val="Normal"/>
        <w:jc w:val="right"/>
        <w:rPr>
          <w:rFonts w:ascii="Arial" w:hAnsi="Arial" w:cs="Arial"/>
          <w:sz w:val="28"/>
          <w:lang w:val="de-DE"/>
        </w:rPr>
      </w:pPr>
      <w:r>
        <w:rPr>
          <w:rFonts w:cs="Arial" w:ascii="Arial" w:hAnsi="Arial"/>
          <w:sz w:val="28"/>
          <w:lang w:val="de-DE"/>
        </w:rPr>
        <w:t>No.______</w:t>
      </w:r>
    </w:p>
    <w:p>
      <w:pPr>
        <w:pStyle w:val="Subtitle"/>
        <w:rPr>
          <w:rFonts w:ascii="Arial" w:hAnsi="Arial" w:cs="Arial"/>
          <w:b/>
          <w:b/>
          <w:sz w:val="24"/>
          <w:lang w:val="de-DE"/>
        </w:rPr>
      </w:pPr>
      <w:r>
        <w:rPr>
          <w:rFonts w:cs="Arial"/>
          <w:b/>
          <w:sz w:val="24"/>
          <w:lang w:val="de-DE"/>
        </w:rPr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>Bitte beantworten Sie die folgenden Fragen:</w:t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ab/>
      </w:r>
    </w:p>
    <w:p>
      <w:pPr>
        <w:pStyle w:val="Subtitle"/>
        <w:ind w:left="720" w:hanging="720"/>
        <w:rPr>
          <w:b/>
          <w:b/>
          <w:sz w:val="24"/>
        </w:rPr>
      </w:pPr>
      <w:r>
        <w:rPr>
          <w:b/>
          <w:sz w:val="24"/>
        </w:rPr>
        <w:t>Ich bin:</w:t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16025</wp:posOffset>
                </wp:positionH>
                <wp:positionV relativeFrom="paragraph">
                  <wp:posOffset>47625</wp:posOffset>
                </wp:positionV>
                <wp:extent cx="2029460" cy="587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9460" cy="587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8"/>
                              <w:gridCol w:w="1598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1598" w:type="dxa"/>
                                  <w:tcBorders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ubtitl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Männlich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1598" w:type="dxa"/>
                                  <w:tcBorders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ubtitl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Weiblich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.8pt;height:46.25pt;mso-wrap-distance-left:9pt;mso-wrap-distance-right:9pt;mso-wrap-distance-top:0pt;mso-wrap-distance-bottom:0pt;margin-top:3.75pt;mso-position-vertical-relative:text;margin-left:95.75pt;mso-position-horizontal-relative:page">
                <v:fill opacity="0f"/>
                <v:textbox inset="0in,0in,0in,0in">
                  <w:txbxContent>
                    <w:tbl>
                      <w:tblPr>
                        <w:tblW w:w="319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8"/>
                        <w:gridCol w:w="1598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1598" w:type="dxa"/>
                            <w:tcBorders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ubtitl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Männlich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1598" w:type="dxa"/>
                            <w:tcBorders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ubtitl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Weiblich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ubtitl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Subtitle"/>
        <w:ind w:left="720" w:firstLine="720"/>
        <w:rPr>
          <w:b/>
          <w:b/>
          <w:sz w:val="24"/>
        </w:rPr>
      </w:pPr>
      <w:r>
        <w:rPr>
          <w:b/>
          <w:sz w:val="24"/>
        </w:rPr>
        <w:tab/>
      </w:r>
    </w:p>
    <w:p>
      <w:pPr>
        <w:pStyle w:val="Subtitl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Subtitl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Subtitl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>Bitte geben Sie Ihr Alter IN JAHREN an:</w:t>
        <w:tab/>
        <w:t>__________</w:t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p>
      <w:pPr>
        <w:pStyle w:val="Subtitle"/>
        <w:spacing w:lineRule="auto" w:line="360"/>
        <w:rPr/>
      </w:pPr>
      <w:r>
        <w:rPr>
          <w:b/>
          <w:sz w:val="24"/>
          <w:lang w:val="de-DE"/>
        </w:rPr>
        <w:t>Wie lange haben Sie Ihre rheumatische Erkrankung schon?</w:t>
        <w:tab/>
        <w:t>__________</w:t>
        <w:tab/>
        <w:tab/>
        <w:tab/>
      </w:r>
    </w:p>
    <w:p>
      <w:pPr>
        <w:pStyle w:val="Subtitle"/>
        <w:spacing w:lineRule="auto" w:line="360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>Wie alt waren Sie als Sie die Pflichtschule/ oder die Schule/ oder das Studium beendet haben?</w:t>
        <w:tab/>
        <w:t>__________</w:t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p>
      <w:pPr>
        <w:pStyle w:val="Subtitle"/>
        <w:rPr/>
      </w:pPr>
      <w:r>
        <w:rPr>
          <w:b/>
          <w:sz w:val="24"/>
          <w:lang w:val="de-DE"/>
        </w:rPr>
        <w:t>Möchten Sie zum jetzigen Zeitpunkt Informationen über Dinge, die Ihnen helfen mit der rheumatischen Erkrankung umzugehen?</w:t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2463800</wp:posOffset>
                </wp:positionH>
                <wp:positionV relativeFrom="paragraph">
                  <wp:posOffset>388620</wp:posOffset>
                </wp:positionV>
                <wp:extent cx="1398270" cy="6381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270" cy="638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2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101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ubtitle"/>
                                    <w:rPr>
                                      <w:b/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lang w:val="de-DE"/>
                                    </w:rPr>
                                    <w:t>Ja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ubtitl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Nein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1pt;height:50.25pt;mso-wrap-distance-left:9pt;mso-wrap-distance-right:9pt;mso-wrap-distance-top:0pt;mso-wrap-distance-bottom:0pt;margin-top:30.6pt;mso-position-vertical-relative:text;margin-left:194pt;mso-position-horizontal-relative:page">
                <v:fill opacity="0f"/>
                <v:textbox inset="0in,0in,0in,0in">
                  <w:txbxContent>
                    <w:tbl>
                      <w:tblPr>
                        <w:tblW w:w="22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101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1101" w:type="dxa"/>
                            <w:tcBorders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ubtitle"/>
                              <w:rPr>
                                <w:b/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24"/>
                                <w:lang w:val="de-DE"/>
                              </w:rPr>
                              <w:t>Ja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b/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24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101" w:type="dxa"/>
                            <w:tcBorders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ubtitl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Nein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ubtitle"/>
        <w:rPr/>
      </w:pPr>
      <w:r>
        <w:rPr>
          <w:b/>
          <w:sz w:val="24"/>
          <w:lang w:val="de-DE"/>
        </w:rPr>
        <w:tab/>
        <w:tab/>
        <w:tab/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ab/>
        <w:tab/>
        <w:tab/>
        <w:tab/>
        <w:tab/>
        <w:tab/>
        <w:tab/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p>
      <w:pPr>
        <w:pStyle w:val="Subtitle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</w:r>
    </w:p>
    <w:tbl>
      <w:tblPr>
        <w:tblW w:w="8640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2160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ind w:left="-8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enn ja, was?</w:t>
            </w:r>
          </w:p>
          <w:p>
            <w:pPr>
              <w:pStyle w:val="Subtitle"/>
              <w:ind w:left="-8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Subtitle"/>
              <w:ind w:left="-8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Subtitle"/>
              <w:ind w:left="-8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Subtitle"/>
              <w:ind w:left="-8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Subtitle"/>
              <w:ind w:left="-8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ab/>
              <w:tab/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Wie viel Information möchten Sie im Allgemeinen über Ihre rheumatische Erkrankung bekommen?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-12700</wp:posOffset>
                </wp:positionV>
                <wp:extent cx="4299585" cy="12096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1209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95"/>
                              <w:gridCol w:w="1276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ubtitle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  <w:t>Ich möchte gar nichts darüber wiss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de-DE"/>
                                    </w:rPr>
                                    <w:t>Ich möchte etwas darüber wiss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de-DE"/>
                                    </w:rPr>
                                    <w:t>Ich möchte viele Dinge darüber wiss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thinThickLarge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de-DE"/>
                                    </w:rPr>
                                    <w:t>Ich möchte alles darüber wiss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thinThickLargeGap" w:sz="24" w:space="0" w:color="000000"/>
                                    <w:left w:val="thinThickLargeGap" w:sz="24" w:space="0" w:color="000000"/>
                                    <w:bottom w:val="thinThickLargeGap" w:sz="24" w:space="0" w:color="000000"/>
                                    <w:right w:val="thinThickLargeGap" w:sz="24" w:space="0" w:color="000000"/>
                                  </w:tcBorders>
                                </w:tcPr>
                                <w:p>
                                  <w:pPr>
                                    <w:pStyle w:val="Subtitl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95.25pt;mso-wrap-distance-left:0pt;mso-wrap-distance-right:9pt;mso-wrap-distance-top:0pt;mso-wrap-distance-bottom:0pt;margin-top:-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95"/>
                        <w:gridCol w:w="1276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ubtitle"/>
                              <w:rPr>
                                <w:b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de-DE"/>
                              </w:rPr>
                              <w:t>Ich möchte gar nichts darüber wiss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b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de-DE"/>
                              </w:rPr>
                              <w:t>Ich möchte etwas darüber wiss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de-DE"/>
                              </w:rPr>
                              <w:t>Ich möchte viele Dinge darüber wiss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thinThickLarge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de-DE"/>
                              </w:rPr>
                              <w:t>Ich möchte alles darüber wiss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thinThickLargeGap" w:sz="24" w:space="0" w:color="000000"/>
                              <w:left w:val="thinThickLargeGap" w:sz="24" w:space="0" w:color="000000"/>
                              <w:bottom w:val="thinThickLargeGap" w:sz="24" w:space="0" w:color="000000"/>
                              <w:right w:val="thinThickLargeGap" w:sz="24" w:space="0" w:color="000000"/>
                            </w:tcBorders>
                          </w:tcPr>
                          <w:p>
                            <w:pPr>
                              <w:pStyle w:val="Subtitl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lang w:val="de-D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  <w:lang w:val="de-DE"/>
        </w:rPr>
        <w:t xml:space="preserve">Wie viel möchten Sie </w:t>
      </w:r>
      <w:r>
        <w:rPr>
          <w:rFonts w:cs="Arial" w:ascii="Arial" w:hAnsi="Arial"/>
          <w:b/>
          <w:szCs w:val="24"/>
          <w:u w:val="single"/>
          <w:lang w:val="de-DE"/>
        </w:rPr>
        <w:t>jetzt</w:t>
      </w:r>
      <w:r>
        <w:rPr>
          <w:rFonts w:cs="Arial" w:ascii="Arial" w:hAnsi="Arial"/>
          <w:b/>
          <w:szCs w:val="24"/>
          <w:lang w:val="de-DE"/>
        </w:rPr>
        <w:t xml:space="preserve"> über jedes der folgenden Dinge wissen? Bitte kreuzen Sie jene Spalte an, die am besten zeigt, wie Sie empfinden:</w:t>
      </w:r>
    </w:p>
    <w:p>
      <w:pPr>
        <w:pStyle w:val="Normal"/>
        <w:rPr>
          <w:rFonts w:ascii="Arial" w:hAnsi="Arial" w:cs="Arial"/>
          <w:b/>
          <w:b/>
          <w:szCs w:val="24"/>
          <w:lang w:val="de-DE"/>
        </w:rPr>
      </w:pPr>
      <w:r>
        <w:rPr>
          <w:rFonts w:cs="Arial" w:ascii="Arial" w:hAnsi="Arial"/>
          <w:b/>
          <w:szCs w:val="24"/>
          <w:lang w:val="de-DE"/>
        </w:rPr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Dieser Abschnitt bezieht sich auf den Umgang mit Schmerz: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966"/>
        <w:gridCol w:w="1134"/>
        <w:gridCol w:w="992"/>
        <w:gridCol w:w="992"/>
        <w:gridCol w:w="992"/>
      </w:tblGrid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Wie wichtig ist es </w:t>
            </w:r>
            <w:r>
              <w:rPr>
                <w:rFonts w:cs="Arial Bold;Times New Roman" w:ascii="Arial Bold;Times New Roman" w:hAnsi="Arial Bold;Times New Roman"/>
                <w:b/>
                <w:color w:val="0000FF"/>
                <w:u w:val="single"/>
                <w:lang w:val="de-DE"/>
              </w:rPr>
              <w:t>jetzt</w:t>
            </w:r>
            <w:r>
              <w:rPr>
                <w:rFonts w:cs="Arial" w:ascii="Arial" w:hAnsi="Arial"/>
                <w:b/>
                <w:lang w:val="de-DE"/>
              </w:rPr>
              <w:t xml:space="preserve"> für Sie</w:t>
            </w:r>
            <w:r>
              <w:rPr>
                <w:rFonts w:cs="Arial" w:ascii="Arial" w:hAnsi="Arial"/>
                <w:b/>
                <w:color w:val="0000FF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mehr über die folgenden Dinge zu wissen:</w:t>
            </w:r>
          </w:p>
        </w:tc>
        <w:tc>
          <w:tcPr>
            <w:tcW w:w="966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 nicht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ißchen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äßig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hr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Äußerstwichtig</w:t>
            </w:r>
          </w:p>
        </w:tc>
      </w:tr>
      <w:tr>
        <w:trPr>
          <w:trHeight w:val="381" w:hRule="atLeast"/>
        </w:trPr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>Die besten Medikamente für mich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 xml:space="preserve">Wärme oder Kälte für schmerzhafte Gelenke 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>
          <w:trHeight w:val="327" w:hRule="atLeast"/>
        </w:trPr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>Wege sich vom Schmerz abzulenk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szCs w:val="24"/>
              </w:rPr>
              <w:t>Entspannungsmöglichkeit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szCs w:val="24"/>
              </w:rPr>
              <w:t>Übung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szCs w:val="24"/>
              </w:rPr>
              <w:t>Akupunktur, Ultraschall oder Hydrotherapi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Dieser Abschnitt bezieht sich auf Bewegung: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966"/>
        <w:gridCol w:w="1134"/>
        <w:gridCol w:w="992"/>
        <w:gridCol w:w="992"/>
        <w:gridCol w:w="992"/>
      </w:tblGrid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Wie wichtig ist es </w:t>
            </w:r>
            <w:r>
              <w:rPr>
                <w:rFonts w:cs="Arial Bold;Times New Roman" w:ascii="Arial Bold;Times New Roman" w:hAnsi="Arial Bold;Times New Roman"/>
                <w:b/>
                <w:color w:val="0000FF"/>
                <w:u w:val="single"/>
                <w:lang w:val="de-DE"/>
              </w:rPr>
              <w:t>jetzt</w:t>
            </w:r>
            <w:r>
              <w:rPr>
                <w:rFonts w:cs="Arial" w:ascii="Arial" w:hAnsi="Arial"/>
                <w:b/>
                <w:lang w:val="de-DE"/>
              </w:rPr>
              <w:t xml:space="preserve"> für Sie</w:t>
            </w:r>
            <w:r>
              <w:rPr>
                <w:rFonts w:cs="Arial" w:ascii="Arial" w:hAnsi="Arial"/>
                <w:b/>
                <w:color w:val="0000FF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mehr über die folgenden Dinge zu wissen: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 nicht wichti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ißchen wicht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äßig wicht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hr wicht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Äußerstwichtig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>Hilfsmittel, die mich in praktischen Dingen unterstützen könn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>Möglichkeiten um das Heben von Gegenständen zu erleichter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>
          <w:trHeight w:val="336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öglichkeiten Kraft zu schon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>Genügend Ruhe und Schlaf bekomm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Cs w:val="24"/>
                <w:lang w:val="de-DE"/>
              </w:rPr>
              <w:t>Möglichkeiten die Gelenke nicht unnötig zu belast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Dieser Abschnitt bezieht sich auf Ihre Gefühle: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966"/>
        <w:gridCol w:w="1134"/>
        <w:gridCol w:w="992"/>
        <w:gridCol w:w="992"/>
        <w:gridCol w:w="992"/>
      </w:tblGrid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Wie wichtig ist es </w:t>
            </w:r>
            <w:r>
              <w:rPr>
                <w:rFonts w:cs="Arial Bold;Times New Roman" w:ascii="Arial Bold;Times New Roman" w:hAnsi="Arial Bold;Times New Roman"/>
                <w:b/>
                <w:color w:val="0000FF"/>
                <w:u w:val="single"/>
                <w:lang w:val="de-DE"/>
              </w:rPr>
              <w:t>jetzt</w:t>
            </w:r>
            <w:r>
              <w:rPr>
                <w:rFonts w:cs="Arial" w:ascii="Arial" w:hAnsi="Arial"/>
                <w:b/>
                <w:lang w:val="de-DE"/>
              </w:rPr>
              <w:t xml:space="preserve"> für Sie</w:t>
            </w:r>
            <w:r>
              <w:rPr>
                <w:rFonts w:cs="Arial" w:ascii="Arial" w:hAnsi="Arial"/>
                <w:b/>
                <w:color w:val="0000FF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mehr über die folgenden Dinge zu wissen: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 nicht wichti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ißchen wicht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äßig wicht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hr wicht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Äußerstwichtig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öglichkeiten mit Stress umzugeh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öglichkeiten mit Stimmungsschwankungen oder Depression umzugeh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>
          <w:trHeight w:val="336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arum ich mich müde fühl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>Warum ich mich niedergeschlagen oder depressiv fühl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Dieser Abschnitt bezieht sich auf Ihre rheumatische Erkrankung: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966"/>
        <w:gridCol w:w="1134"/>
        <w:gridCol w:w="992"/>
        <w:gridCol w:w="992"/>
        <w:gridCol w:w="992"/>
      </w:tblGrid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Wie wichtig ist es </w:t>
            </w:r>
            <w:r>
              <w:rPr>
                <w:rFonts w:cs="Arial Bold;Times New Roman" w:ascii="Arial Bold;Times New Roman" w:hAnsi="Arial Bold;Times New Roman"/>
                <w:b/>
                <w:color w:val="0000FF"/>
                <w:u w:val="single"/>
                <w:lang w:val="de-DE"/>
              </w:rPr>
              <w:t>jetzt</w:t>
            </w:r>
            <w:r>
              <w:rPr>
                <w:rFonts w:cs="Arial" w:ascii="Arial" w:hAnsi="Arial"/>
                <w:b/>
                <w:lang w:val="de-DE"/>
              </w:rPr>
              <w:t xml:space="preserve"> für Sie</w:t>
            </w:r>
            <w:r>
              <w:rPr>
                <w:rFonts w:cs="Arial" w:ascii="Arial" w:hAnsi="Arial"/>
                <w:b/>
                <w:color w:val="0000FF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mehr über die folgenden Dinge zu wissen:</w:t>
            </w:r>
          </w:p>
        </w:tc>
        <w:tc>
          <w:tcPr>
            <w:tcW w:w="966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 nicht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ißchen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äßig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hr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Äußerstwichtig</w:t>
            </w:r>
          </w:p>
        </w:tc>
      </w:tr>
      <w:tr>
        <w:trPr>
          <w:trHeight w:val="381" w:hRule="atLeast"/>
        </w:trPr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>Was meine rheumatische Erkrankung verursacht haben könnt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>Welche Form der rheumatischen Erkrankung ich hab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>
          <w:trHeight w:val="327" w:hRule="atLeast"/>
        </w:trPr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Cs w:val="24"/>
                <w:lang w:val="de-DE"/>
              </w:rPr>
              <w:t>Wie die rheumatische Erkrankung meine Kinder oder Angehörige betreffen könnt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>Möglichkeiten meine rheumatische Erkrankung zu behandel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ie meine rheumatische Erkrankung mich betrifft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arum ich Dinge nicht mehr wie gewohnt tun kan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as in der Zukunft passieren könnt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Dieser Abschnitt bezieht sich auf Behandlungen, die Sie von Angehörigen von Gesundheitsberufen bekommen können:</w:t>
      </w:r>
    </w:p>
    <w:p>
      <w:pPr>
        <w:pStyle w:val="Normal"/>
        <w:rPr>
          <w:rFonts w:ascii="Arial" w:hAnsi="Arial" w:eastAsia="Arial" w:cs="Arial"/>
          <w:b/>
          <w:b/>
          <w:lang w:val="de-DE"/>
        </w:rPr>
      </w:pPr>
      <w:r>
        <w:rPr>
          <w:rFonts w:eastAsia="Arial" w:cs="Arial" w:ascii="Arial" w:hAnsi="Arial"/>
          <w:b/>
          <w:lang w:val="de-DE"/>
        </w:rPr>
        <w:t xml:space="preserve"> </w:t>
      </w:r>
    </w:p>
    <w:tbl>
      <w:tblPr>
        <w:tblW w:w="31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992"/>
        <w:gridCol w:w="1134"/>
        <w:gridCol w:w="992"/>
        <w:gridCol w:w="992"/>
        <w:gridCol w:w="1134"/>
        <w:gridCol w:w="3366"/>
        <w:gridCol w:w="4500"/>
        <w:gridCol w:w="4500"/>
        <w:gridCol w:w="4500"/>
        <w:gridCol w:w="4500"/>
      </w:tblGrid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Wie wichtig ist es </w:t>
            </w:r>
            <w:r>
              <w:rPr>
                <w:rFonts w:cs="Arial Bold;Times New Roman" w:ascii="Arial Bold;Times New Roman" w:hAnsi="Arial Bold;Times New Roman"/>
                <w:b/>
                <w:color w:val="0000FF"/>
                <w:u w:val="single"/>
                <w:lang w:val="de-DE"/>
              </w:rPr>
              <w:t>jetzt</w:t>
            </w:r>
            <w:r>
              <w:rPr>
                <w:rFonts w:cs="Arial" w:ascii="Arial" w:hAnsi="Arial"/>
                <w:b/>
                <w:lang w:val="de-DE"/>
              </w:rPr>
              <w:t xml:space="preserve"> für Sie</w:t>
            </w:r>
            <w:r>
              <w:rPr>
                <w:rFonts w:cs="Arial" w:ascii="Arial" w:hAnsi="Arial"/>
                <w:b/>
                <w:color w:val="0000FF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mehr über die folgenden Dinge zu wissen: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 nicht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ißchen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äßig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hr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Äußerstwichtig</w:t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81" w:hRule="atLeast"/>
        </w:trPr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arum ich Medikamente nehmen sollte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ie ich meine Medikamente nehmen sollte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>
          <w:trHeight w:val="327" w:hRule="atLeast"/>
        </w:trPr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elche Nebenwirkungen meine Medikamente haben könnten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arum ich Blutuntersuchungen verordnet bekomme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arum ich Röntgenuntersuchungen verordnet bekomme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>Wie mir eine Operation helfen könnte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13680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ie Hilfsmittel mit helfen könnten (Schienen, Adaptierungen, Halskrause)</w:t>
            </w:r>
          </w:p>
        </w:tc>
        <w:tc>
          <w:tcPr>
            <w:tcW w:w="4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36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</w:tbl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Dieser Abschnitt bezieht sich auf Behandlungen, die Sie selbst durchführen können: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966"/>
        <w:gridCol w:w="1134"/>
        <w:gridCol w:w="1134"/>
        <w:gridCol w:w="992"/>
        <w:gridCol w:w="1134"/>
      </w:tblGrid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Wie wichtig ist es </w:t>
            </w:r>
            <w:r>
              <w:rPr>
                <w:rFonts w:cs="Arial Bold;Times New Roman" w:ascii="Arial Bold;Times New Roman" w:hAnsi="Arial Bold;Times New Roman"/>
                <w:b/>
                <w:color w:val="0000FF"/>
                <w:u w:val="single"/>
                <w:lang w:val="de-DE"/>
              </w:rPr>
              <w:t>jetzt</w:t>
            </w:r>
            <w:r>
              <w:rPr>
                <w:rFonts w:cs="Arial" w:ascii="Arial" w:hAnsi="Arial"/>
                <w:b/>
                <w:lang w:val="de-DE"/>
              </w:rPr>
              <w:t xml:space="preserve"> für Sie</w:t>
            </w:r>
            <w:r>
              <w:rPr>
                <w:rFonts w:cs="Arial" w:ascii="Arial" w:hAnsi="Arial"/>
                <w:b/>
                <w:color w:val="0000FF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mehr über die folgenden Dinge zu wissen:</w:t>
            </w:r>
          </w:p>
        </w:tc>
        <w:tc>
          <w:tcPr>
            <w:tcW w:w="966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 nicht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ißchen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äßig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hr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Äußerstwichtig</w:t>
            </w:r>
          </w:p>
        </w:tc>
      </w:tr>
      <w:tr>
        <w:trPr>
          <w:trHeight w:val="381" w:hRule="atLeast"/>
        </w:trPr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lternative Behandlungen oder pflanzliche Heilmittel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>Nahrungsmittel oder Vitamine, die helfen könnten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>
          <w:trHeight w:val="327" w:hRule="atLeast"/>
        </w:trPr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Dinge, die ich vermeiden sollt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Übungen, die ich machen sollte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 xml:space="preserve">Wie viele Übungen ich machen sollte 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de-DE"/>
              </w:rPr>
              <w:t xml:space="preserve">Wann ich die/den Ärztin/ Arzt, die Krankenpflegeperson oder eine/n Angehörige/n von einem anderen Gesundheitsberuf kontaktieren sollte </w:t>
            </w:r>
          </w:p>
        </w:tc>
        <w:tc>
          <w:tcPr>
            <w:tcW w:w="966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</w:tbl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/>
      </w:pPr>
      <w:r>
        <w:rPr>
          <w:rFonts w:cs="Arial" w:ascii="Arial" w:hAnsi="Arial"/>
          <w:b/>
          <w:lang w:val="de-DE"/>
        </w:rPr>
        <w:t>Dieser Abschnitt bezieht sich auf Unterstützung von anderen Personen: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tbl>
      <w:tblPr>
        <w:tblW w:w="31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992"/>
        <w:gridCol w:w="1134"/>
        <w:gridCol w:w="992"/>
        <w:gridCol w:w="1134"/>
        <w:gridCol w:w="1134"/>
        <w:gridCol w:w="3337"/>
        <w:gridCol w:w="4471"/>
        <w:gridCol w:w="4471"/>
        <w:gridCol w:w="4471"/>
        <w:gridCol w:w="4471"/>
      </w:tblGrid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Wie wichtig ist es </w:t>
            </w:r>
            <w:r>
              <w:rPr>
                <w:rFonts w:cs="Arial Bold;Times New Roman" w:ascii="Arial Bold;Times New Roman" w:hAnsi="Arial Bold;Times New Roman"/>
                <w:b/>
                <w:color w:val="0000FF"/>
                <w:u w:val="single"/>
                <w:lang w:val="de-DE"/>
              </w:rPr>
              <w:t>jetzt</w:t>
            </w:r>
            <w:r>
              <w:rPr>
                <w:rFonts w:cs="Arial" w:ascii="Arial" w:hAnsi="Arial"/>
                <w:b/>
                <w:lang w:val="de-DE"/>
              </w:rPr>
              <w:t xml:space="preserve"> für Sie mehr über die folgenden Dinge zu wissen: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r nicht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ißchen wichtig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äßig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hr wichtig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thinThickLargeGap" w:sz="2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Äußerstwichtig</w:t>
            </w:r>
          </w:p>
        </w:tc>
        <w:tc>
          <w:tcPr>
            <w:tcW w:w="2122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81" w:hRule="atLeast"/>
        </w:trPr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>Organisationen, mit denen ich wegen meiner rheumatischen Erkrankung Kontakt aufnehmen könnte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ind w:right="-288" w:hanging="0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22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Wen ich wegen finanzieller Hilfe fragen könnte</w:t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22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>
          <w:trHeight w:val="327" w:hRule="atLeast"/>
        </w:trPr>
        <w:tc>
          <w:tcPr>
            <w:tcW w:w="1379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>Wo ich Gruppen finden kann, die mit helfen, mit der rheumatischen Erkrankung umzugehen</w:t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22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  <w:tr>
        <w:trPr/>
        <w:tc>
          <w:tcPr>
            <w:tcW w:w="1379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  <w:t xml:space="preserve">Wie ich am meisten von einem Besuch </w:t>
            </w:r>
            <w:r>
              <w:rPr>
                <w:rFonts w:cs="Arial" w:ascii="Arial" w:hAnsi="Arial"/>
                <w:lang w:val="de-DE"/>
              </w:rPr>
              <w:t xml:space="preserve">die/den Ärztin/ Arzt, einer Krankenpflegeperson 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oder eine/n Angehörige/n von einem anderen Gesundheitsberuf profitieren kann</w:t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  <w:tc>
          <w:tcPr>
            <w:tcW w:w="4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  <w:lang w:val="de-DE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Cs w:val="24"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992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1134" w:type="dxa"/>
            <w:tcBorders>
              <w:top w:val="thinThickLargeGap" w:sz="24" w:space="0" w:color="000000"/>
              <w:left w:val="thinThickLargeGap" w:sz="24" w:space="0" w:color="000000"/>
              <w:bottom w:val="thinThick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2122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</w:tr>
    </w:tbl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Heading2"/>
        <w:rPr>
          <w:lang w:val="de-DE"/>
        </w:rPr>
      </w:pPr>
      <w:r>
        <w:rPr>
          <w:lang w:val="de-DE"/>
        </w:rPr>
        <w:t>Vielen Dank, dass Sie sich Zeit genommen haben, diesen Fragebogen auszufüllen!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sectPr>
      <w:footerReference w:type="default" r:id="rId2"/>
      <w:type w:val="nextPage"/>
      <w:pgSz w:w="11952" w:h="16560"/>
      <w:pgMar w:left="851" w:right="85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Bold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Arial" w:hAnsi="Arial" w:cs="Arial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4:30:00Z</dcterms:created>
  <dc:creator>medhig</dc:creator>
  <dc:description/>
  <dc:language>en-US</dc:language>
  <cp:lastModifiedBy>Razvan</cp:lastModifiedBy>
  <cp:lastPrinted>2009-06-16T09:23:00Z</cp:lastPrinted>
  <dcterms:modified xsi:type="dcterms:W3CDTF">2013-09-24T14:30:00Z</dcterms:modified>
  <cp:revision>2</cp:revision>
  <dc:subject/>
  <dc:title>How much do you need to know now about each of the following things</dc:title>
</cp:coreProperties>
</file>